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35C7" w14:textId="040D5B08" w:rsidR="00220078" w:rsidRPr="001549D3" w:rsidRDefault="00220078" w:rsidP="00220078">
      <w:pPr>
        <w:pStyle w:val="SupplementaryMaterial"/>
        <w:rPr>
          <w:b w:val="0"/>
        </w:rPr>
      </w:pPr>
      <w:r w:rsidRPr="001549D3">
        <w:t>Supplementary Material</w:t>
      </w:r>
    </w:p>
    <w:p w14:paraId="6C3D52B4" w14:textId="5BBF4330" w:rsidR="00A80B54" w:rsidRDefault="00A4510E" w:rsidP="00A80B54">
      <w:pPr>
        <w:pStyle w:val="AuthorList"/>
        <w:jc w:val="center"/>
        <w:rPr>
          <w:sz w:val="32"/>
          <w:szCs w:val="32"/>
          <w:lang w:val="en-GB"/>
        </w:rPr>
      </w:pPr>
      <w:r w:rsidRPr="00A4510E">
        <w:rPr>
          <w:sz w:val="32"/>
          <w:szCs w:val="32"/>
          <w:lang w:val="en-GB"/>
        </w:rPr>
        <w:t>Extremophiles as a Model of a Natural Ecosystem: Transcriptional Coordination of Genes Reveals Distinct Selective Responses of Plant</w:t>
      </w:r>
      <w:r>
        <w:rPr>
          <w:sz w:val="32"/>
          <w:szCs w:val="32"/>
          <w:lang w:val="en-GB"/>
        </w:rPr>
        <w:t>s Under Climate Change Scenarios</w:t>
      </w:r>
    </w:p>
    <w:p w14:paraId="29B1E61A" w14:textId="079AA22E" w:rsidR="00220078" w:rsidRPr="00A80B54" w:rsidRDefault="00220078" w:rsidP="00A80B54">
      <w:pPr>
        <w:pStyle w:val="AuthorList"/>
        <w:rPr>
          <w:lang w:val="pt-BR"/>
        </w:rPr>
      </w:pPr>
      <w:r w:rsidRPr="00A80B54">
        <w:rPr>
          <w:lang w:val="pt-BR"/>
        </w:rPr>
        <w:t xml:space="preserve">Stephanie K. </w:t>
      </w:r>
      <w:proofErr w:type="spellStart"/>
      <w:r w:rsidRPr="00A80B54">
        <w:rPr>
          <w:lang w:val="pt-BR"/>
        </w:rPr>
        <w:t>Bajay</w:t>
      </w:r>
      <w:proofErr w:type="spellEnd"/>
      <w:r w:rsidRPr="00A80B54">
        <w:rPr>
          <w:lang w:val="pt-BR"/>
        </w:rPr>
        <w:t>, Mariana V. Cruz, Carla C. da Silva, Natália F. Murad, Marcelo M. Brandão, Anete P. de Souza*</w:t>
      </w:r>
    </w:p>
    <w:p w14:paraId="27A587AA" w14:textId="40C786B2" w:rsidR="00220078" w:rsidRPr="00220078" w:rsidRDefault="00220078" w:rsidP="00A80B54">
      <w:pPr>
        <w:rPr>
          <w:lang w:val="pt-BR"/>
        </w:rPr>
      </w:pPr>
      <w:r>
        <w:rPr>
          <w:b/>
          <w:lang w:val="pt-BR"/>
        </w:rPr>
        <w:t>*</w:t>
      </w:r>
      <w:proofErr w:type="spellStart"/>
      <w:r w:rsidRPr="00683B08">
        <w:rPr>
          <w:b/>
          <w:lang w:val="pt-BR"/>
        </w:rPr>
        <w:t>Correspond</w:t>
      </w:r>
      <w:r>
        <w:rPr>
          <w:b/>
          <w:lang w:val="pt-BR"/>
        </w:rPr>
        <w:t>ence</w:t>
      </w:r>
      <w:proofErr w:type="spellEnd"/>
      <w:r>
        <w:rPr>
          <w:b/>
          <w:lang w:val="pt-BR"/>
        </w:rPr>
        <w:t xml:space="preserve">: </w:t>
      </w:r>
      <w:r w:rsidRPr="000E79E0">
        <w:rPr>
          <w:lang w:val="pt-BR"/>
        </w:rPr>
        <w:t>Anete Pereira de Souza</w:t>
      </w:r>
      <w:r>
        <w:rPr>
          <w:lang w:val="pt-BR"/>
        </w:rPr>
        <w:t xml:space="preserve">: </w:t>
      </w:r>
      <w:r w:rsidRPr="00A80B54">
        <w:rPr>
          <w:lang w:val="pt-BR"/>
        </w:rPr>
        <w:t>anete@unicamp.br</w:t>
      </w:r>
    </w:p>
    <w:p w14:paraId="5977DF38" w14:textId="77777777" w:rsidR="001114FC" w:rsidRPr="007456A8" w:rsidRDefault="001114FC">
      <w:pPr>
        <w:rPr>
          <w:rFonts w:asciiTheme="minorHAnsi" w:eastAsia="Calibri" w:hAnsiTheme="minorHAnsi" w:cstheme="minorHAnsi"/>
          <w:b/>
          <w:bCs/>
          <w:lang w:val="en-GB"/>
        </w:rPr>
      </w:pPr>
      <w:r w:rsidRPr="00E847D0">
        <w:rPr>
          <w:rFonts w:asciiTheme="minorHAnsi" w:hAnsiTheme="minorHAnsi" w:cstheme="minorHAnsi"/>
          <w:b/>
          <w:bCs/>
        </w:rPr>
        <w:br w:type="page"/>
      </w:r>
    </w:p>
    <w:p w14:paraId="18CB44EC" w14:textId="6E4780B1" w:rsidR="004E6466" w:rsidRPr="00A80B54" w:rsidRDefault="004E4D54" w:rsidP="00A80B54">
      <w:pPr>
        <w:rPr>
          <w:lang w:val="en-GB"/>
        </w:rPr>
      </w:pPr>
      <w:proofErr w:type="gramStart"/>
      <w:r w:rsidRPr="00A80B54">
        <w:rPr>
          <w:b/>
          <w:lang w:val="en-GB"/>
        </w:rPr>
        <w:lastRenderedPageBreak/>
        <w:t xml:space="preserve">Supplementary </w:t>
      </w:r>
      <w:r w:rsidR="004E6466" w:rsidRPr="00A80B54">
        <w:rPr>
          <w:b/>
          <w:lang w:val="en-GB"/>
        </w:rPr>
        <w:t>Table 1</w:t>
      </w:r>
      <w:r w:rsidR="00813F7E" w:rsidRPr="00A80B54">
        <w:rPr>
          <w:b/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 w:rsidRPr="004E4D54">
        <w:rPr>
          <w:lang w:val="en-GB"/>
        </w:rPr>
        <w:t xml:space="preserve">Characterization of the </w:t>
      </w:r>
      <w:r>
        <w:rPr>
          <w:lang w:val="en-GB"/>
        </w:rPr>
        <w:t>s</w:t>
      </w:r>
      <w:r w:rsidRPr="004E4D54">
        <w:rPr>
          <w:lang w:val="en-GB"/>
        </w:rPr>
        <w:t xml:space="preserve">ampling </w:t>
      </w:r>
      <w:r>
        <w:rPr>
          <w:lang w:val="en-GB"/>
        </w:rPr>
        <w:t>s</w:t>
      </w:r>
      <w:r w:rsidRPr="004E4D54">
        <w:rPr>
          <w:lang w:val="en-GB"/>
        </w:rPr>
        <w:t>ites.</w:t>
      </w:r>
      <w:proofErr w:type="gramEnd"/>
    </w:p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993"/>
        <w:gridCol w:w="727"/>
        <w:gridCol w:w="832"/>
        <w:gridCol w:w="992"/>
        <w:gridCol w:w="992"/>
        <w:gridCol w:w="1276"/>
        <w:gridCol w:w="1985"/>
      </w:tblGrid>
      <w:tr w:rsidR="00D96540" w:rsidRPr="00D96540" w14:paraId="2E03DCC7" w14:textId="77777777" w:rsidTr="000D7814">
        <w:trPr>
          <w:trHeight w:val="300"/>
        </w:trPr>
        <w:tc>
          <w:tcPr>
            <w:tcW w:w="1135" w:type="dxa"/>
            <w:noWrap/>
          </w:tcPr>
          <w:p w14:paraId="491FD6E5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6583DBC4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Sequenced sample ID</w:t>
            </w:r>
          </w:p>
        </w:tc>
        <w:tc>
          <w:tcPr>
            <w:tcW w:w="850" w:type="dxa"/>
            <w:noWrap/>
          </w:tcPr>
          <w:p w14:paraId="0E92E079" w14:textId="77777777" w:rsidR="004E6466" w:rsidRPr="00D96540" w:rsidRDefault="004E6466" w:rsidP="00A73770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33BA3582" w14:textId="77777777" w:rsidR="004E6466" w:rsidRPr="00D96540" w:rsidRDefault="004E6466" w:rsidP="00A7377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Latitude (S)</w:t>
            </w:r>
          </w:p>
        </w:tc>
        <w:tc>
          <w:tcPr>
            <w:tcW w:w="993" w:type="dxa"/>
            <w:noWrap/>
          </w:tcPr>
          <w:p w14:paraId="09A394DF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6392DDEA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Longitude (W)</w:t>
            </w:r>
          </w:p>
        </w:tc>
        <w:tc>
          <w:tcPr>
            <w:tcW w:w="727" w:type="dxa"/>
            <w:noWrap/>
          </w:tcPr>
          <w:p w14:paraId="14584EF9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1ADA6EB1" w14:textId="5E11D8E1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Temperature (</w:t>
            </w:r>
            <w:r w:rsidR="00D96540" w:rsidRPr="00D96540">
              <w:rPr>
                <w:b/>
                <w:sz w:val="16"/>
                <w:szCs w:val="16"/>
                <w:lang w:val="en-GB"/>
              </w:rPr>
              <w:t>°C</w:t>
            </w:r>
            <w:r w:rsidRPr="00D96540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32" w:type="dxa"/>
            <w:noWrap/>
          </w:tcPr>
          <w:p w14:paraId="48D533AC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362C303E" w14:textId="7287C7FC" w:rsidR="004E6466" w:rsidRPr="00D96540" w:rsidRDefault="00D96540" w:rsidP="00D9654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ainfall</w:t>
            </w:r>
            <w:r w:rsidR="004E6466" w:rsidRPr="00D96540">
              <w:rPr>
                <w:b/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992" w:type="dxa"/>
            <w:noWrap/>
          </w:tcPr>
          <w:p w14:paraId="58437D6F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302FED08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Insolation (hours)</w:t>
            </w:r>
          </w:p>
        </w:tc>
        <w:tc>
          <w:tcPr>
            <w:tcW w:w="992" w:type="dxa"/>
            <w:noWrap/>
          </w:tcPr>
          <w:p w14:paraId="39A5205A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0ED6EB60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  <w:p w14:paraId="66106AB5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Relative humidity (%)</w:t>
            </w:r>
          </w:p>
          <w:p w14:paraId="1EDAA1BC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47B6610" w14:textId="77777777" w:rsidR="004E6466" w:rsidRPr="00D96540" w:rsidRDefault="004E6466" w:rsidP="00A73770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Climate classification according to the KÖPPEN (1936) criteria</w:t>
            </w:r>
          </w:p>
        </w:tc>
        <w:tc>
          <w:tcPr>
            <w:tcW w:w="1985" w:type="dxa"/>
            <w:noWrap/>
            <w:vAlign w:val="center"/>
          </w:tcPr>
          <w:p w14:paraId="4D075991" w14:textId="66FDBAB7" w:rsidR="004E6466" w:rsidRPr="00D96540" w:rsidRDefault="004E6466" w:rsidP="00B76AFE">
            <w:pPr>
              <w:rPr>
                <w:b/>
                <w:sz w:val="16"/>
                <w:szCs w:val="16"/>
                <w:lang w:val="en-GB"/>
              </w:rPr>
            </w:pPr>
            <w:r w:rsidRPr="00D96540">
              <w:rPr>
                <w:b/>
                <w:sz w:val="16"/>
                <w:szCs w:val="16"/>
                <w:lang w:val="en-GB"/>
              </w:rPr>
              <w:t>Characteri</w:t>
            </w:r>
            <w:r w:rsidR="00B76AFE" w:rsidRPr="00D96540">
              <w:rPr>
                <w:b/>
                <w:sz w:val="16"/>
                <w:szCs w:val="16"/>
                <w:lang w:val="en-GB"/>
              </w:rPr>
              <w:t>zation</w:t>
            </w:r>
          </w:p>
        </w:tc>
      </w:tr>
      <w:tr w:rsidR="00D96540" w:rsidRPr="00D96540" w14:paraId="54E97D56" w14:textId="77777777" w:rsidTr="000D7814">
        <w:trPr>
          <w:trHeight w:val="300"/>
        </w:trPr>
        <w:tc>
          <w:tcPr>
            <w:tcW w:w="1135" w:type="dxa"/>
            <w:noWrap/>
          </w:tcPr>
          <w:p w14:paraId="6539949C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Subtropical 1</w:t>
            </w:r>
          </w:p>
        </w:tc>
        <w:tc>
          <w:tcPr>
            <w:tcW w:w="850" w:type="dxa"/>
            <w:noWrap/>
          </w:tcPr>
          <w:p w14:paraId="6D070819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7.27806 </w:t>
            </w:r>
          </w:p>
        </w:tc>
        <w:tc>
          <w:tcPr>
            <w:tcW w:w="993" w:type="dxa"/>
            <w:noWrap/>
          </w:tcPr>
          <w:p w14:paraId="41CEA8B5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8.51941 </w:t>
            </w:r>
          </w:p>
        </w:tc>
        <w:tc>
          <w:tcPr>
            <w:tcW w:w="727" w:type="dxa"/>
            <w:noWrap/>
          </w:tcPr>
          <w:p w14:paraId="302B0AE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8.68</w:t>
            </w:r>
          </w:p>
        </w:tc>
        <w:tc>
          <w:tcPr>
            <w:tcW w:w="832" w:type="dxa"/>
            <w:noWrap/>
          </w:tcPr>
          <w:p w14:paraId="7E4D65D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noWrap/>
          </w:tcPr>
          <w:p w14:paraId="7A494FA8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992" w:type="dxa"/>
            <w:noWrap/>
          </w:tcPr>
          <w:p w14:paraId="6981DCC9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6.12</w:t>
            </w:r>
          </w:p>
        </w:tc>
        <w:tc>
          <w:tcPr>
            <w:tcW w:w="1276" w:type="dxa"/>
          </w:tcPr>
          <w:p w14:paraId="35FFF57E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985" w:type="dxa"/>
            <w:noWrap/>
          </w:tcPr>
          <w:p w14:paraId="3779C0E2" w14:textId="3FFAB6D9" w:rsidR="004E6466" w:rsidRPr="00D96540" w:rsidRDefault="00B76AFE" w:rsidP="00B76AFE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tree, with thin branches at the border of a preserved forest dominated by </w:t>
            </w:r>
            <w:proofErr w:type="spellStart"/>
            <w:r w:rsidR="004E6466" w:rsidRPr="00D96540">
              <w:rPr>
                <w:i/>
                <w:sz w:val="16"/>
                <w:szCs w:val="16"/>
                <w:lang w:val="en-GB"/>
              </w:rPr>
              <w:t>Laguncularia</w:t>
            </w:r>
            <w:proofErr w:type="spellEnd"/>
            <w:r w:rsidRPr="00D96540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racemosa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>. Sampling was performed during the low tide.</w:t>
            </w:r>
          </w:p>
        </w:tc>
      </w:tr>
      <w:tr w:rsidR="00D96540" w:rsidRPr="00D96540" w14:paraId="77FDE73F" w14:textId="77777777" w:rsidTr="000D7814">
        <w:trPr>
          <w:trHeight w:val="300"/>
        </w:trPr>
        <w:tc>
          <w:tcPr>
            <w:tcW w:w="1135" w:type="dxa"/>
            <w:noWrap/>
          </w:tcPr>
          <w:p w14:paraId="1C7A20E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Subtropical 2</w:t>
            </w:r>
          </w:p>
          <w:p w14:paraId="144D6E3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noWrap/>
          </w:tcPr>
          <w:p w14:paraId="798A69E7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7.65799 </w:t>
            </w:r>
          </w:p>
        </w:tc>
        <w:tc>
          <w:tcPr>
            <w:tcW w:w="993" w:type="dxa"/>
            <w:noWrap/>
          </w:tcPr>
          <w:p w14:paraId="4E0DC405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8.52684 </w:t>
            </w:r>
          </w:p>
        </w:tc>
        <w:tc>
          <w:tcPr>
            <w:tcW w:w="727" w:type="dxa"/>
            <w:noWrap/>
          </w:tcPr>
          <w:p w14:paraId="0125CC76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8.68</w:t>
            </w:r>
          </w:p>
        </w:tc>
        <w:tc>
          <w:tcPr>
            <w:tcW w:w="832" w:type="dxa"/>
            <w:noWrap/>
          </w:tcPr>
          <w:p w14:paraId="222179C6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noWrap/>
          </w:tcPr>
          <w:p w14:paraId="79496F87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992" w:type="dxa"/>
            <w:noWrap/>
          </w:tcPr>
          <w:p w14:paraId="11488824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6.12</w:t>
            </w:r>
          </w:p>
        </w:tc>
        <w:tc>
          <w:tcPr>
            <w:tcW w:w="1276" w:type="dxa"/>
          </w:tcPr>
          <w:p w14:paraId="269B932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985" w:type="dxa"/>
            <w:noWrap/>
          </w:tcPr>
          <w:p w14:paraId="39687930" w14:textId="15D863E4" w:rsidR="00B76AFE" w:rsidRPr="00D96540" w:rsidRDefault="00B76AFE" w:rsidP="00D9654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tree, with thin branches at the border of a preserved forest dominated by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Laguncularia</w:t>
            </w:r>
            <w:proofErr w:type="spellEnd"/>
            <w:r w:rsidRPr="00D96540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racemosa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. Sampling was performed during the </w:t>
            </w:r>
            <w:r w:rsidR="00D96540">
              <w:rPr>
                <w:sz w:val="16"/>
                <w:szCs w:val="16"/>
                <w:lang w:val="en-GB"/>
              </w:rPr>
              <w:t>low</w:t>
            </w:r>
            <w:r w:rsidRPr="00D96540">
              <w:rPr>
                <w:sz w:val="16"/>
                <w:szCs w:val="16"/>
                <w:lang w:val="en-GB"/>
              </w:rPr>
              <w:t xml:space="preserve"> tide.</w:t>
            </w:r>
          </w:p>
        </w:tc>
      </w:tr>
      <w:tr w:rsidR="00D96540" w:rsidRPr="00D96540" w14:paraId="743EACE7" w14:textId="77777777" w:rsidTr="000D7814">
        <w:trPr>
          <w:trHeight w:val="300"/>
        </w:trPr>
        <w:tc>
          <w:tcPr>
            <w:tcW w:w="1135" w:type="dxa"/>
            <w:noWrap/>
          </w:tcPr>
          <w:p w14:paraId="629D60A8" w14:textId="3E730076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Subtropical 3</w:t>
            </w:r>
          </w:p>
        </w:tc>
        <w:tc>
          <w:tcPr>
            <w:tcW w:w="850" w:type="dxa"/>
            <w:noWrap/>
          </w:tcPr>
          <w:p w14:paraId="4A92082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7.65878 </w:t>
            </w:r>
          </w:p>
        </w:tc>
        <w:tc>
          <w:tcPr>
            <w:tcW w:w="993" w:type="dxa"/>
            <w:noWrap/>
          </w:tcPr>
          <w:p w14:paraId="5F4F114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8.52747 </w:t>
            </w:r>
          </w:p>
        </w:tc>
        <w:tc>
          <w:tcPr>
            <w:tcW w:w="727" w:type="dxa"/>
            <w:noWrap/>
          </w:tcPr>
          <w:p w14:paraId="77561C6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8.68</w:t>
            </w:r>
          </w:p>
        </w:tc>
        <w:tc>
          <w:tcPr>
            <w:tcW w:w="832" w:type="dxa"/>
            <w:noWrap/>
          </w:tcPr>
          <w:p w14:paraId="3D8D0FFC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noWrap/>
          </w:tcPr>
          <w:p w14:paraId="67AB0B97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992" w:type="dxa"/>
            <w:noWrap/>
          </w:tcPr>
          <w:p w14:paraId="27E87FE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6.12</w:t>
            </w:r>
          </w:p>
        </w:tc>
        <w:tc>
          <w:tcPr>
            <w:tcW w:w="1276" w:type="dxa"/>
          </w:tcPr>
          <w:p w14:paraId="1D80089B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985" w:type="dxa"/>
            <w:noWrap/>
          </w:tcPr>
          <w:p w14:paraId="53D6D88E" w14:textId="35758F9E" w:rsidR="004E6466" w:rsidRPr="00D96540" w:rsidRDefault="00B76AFE" w:rsidP="00B76AFE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tree plenty of </w:t>
            </w:r>
            <w:proofErr w:type="spellStart"/>
            <w:r w:rsidRPr="00D96540">
              <w:rPr>
                <w:sz w:val="16"/>
                <w:szCs w:val="16"/>
                <w:lang w:val="en-GB"/>
              </w:rPr>
              <w:t>propagules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at the border of a degraded forest dominated by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Laguncularia</w:t>
            </w:r>
            <w:proofErr w:type="spellEnd"/>
            <w:r w:rsidRPr="00D96540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racemosa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. Sampling was performed during the </w:t>
            </w:r>
            <w:r w:rsidR="00D96540">
              <w:rPr>
                <w:sz w:val="16"/>
                <w:szCs w:val="16"/>
                <w:lang w:val="en-GB"/>
              </w:rPr>
              <w:t>low</w:t>
            </w:r>
            <w:r w:rsidR="00D96540"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sz w:val="16"/>
                <w:szCs w:val="16"/>
                <w:lang w:val="en-GB"/>
              </w:rPr>
              <w:t>tide.</w:t>
            </w:r>
          </w:p>
        </w:tc>
      </w:tr>
      <w:tr w:rsidR="00D96540" w:rsidRPr="00D96540" w14:paraId="4307CB86" w14:textId="77777777" w:rsidTr="000D7814">
        <w:trPr>
          <w:trHeight w:val="300"/>
        </w:trPr>
        <w:tc>
          <w:tcPr>
            <w:tcW w:w="1135" w:type="dxa"/>
            <w:noWrap/>
          </w:tcPr>
          <w:p w14:paraId="237C1AA6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Equatorial 1</w:t>
            </w:r>
          </w:p>
        </w:tc>
        <w:tc>
          <w:tcPr>
            <w:tcW w:w="850" w:type="dxa"/>
            <w:noWrap/>
          </w:tcPr>
          <w:p w14:paraId="6B17082D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00.64616 </w:t>
            </w:r>
          </w:p>
        </w:tc>
        <w:tc>
          <w:tcPr>
            <w:tcW w:w="993" w:type="dxa"/>
            <w:noWrap/>
          </w:tcPr>
          <w:p w14:paraId="6DA19730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7.26404 </w:t>
            </w:r>
          </w:p>
        </w:tc>
        <w:tc>
          <w:tcPr>
            <w:tcW w:w="727" w:type="dxa"/>
            <w:noWrap/>
          </w:tcPr>
          <w:p w14:paraId="6B31FB8E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6.02</w:t>
            </w:r>
          </w:p>
        </w:tc>
        <w:tc>
          <w:tcPr>
            <w:tcW w:w="832" w:type="dxa"/>
            <w:noWrap/>
          </w:tcPr>
          <w:p w14:paraId="778C5ECF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992" w:type="dxa"/>
            <w:noWrap/>
          </w:tcPr>
          <w:p w14:paraId="5F1E1E8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83</w:t>
            </w:r>
          </w:p>
        </w:tc>
        <w:tc>
          <w:tcPr>
            <w:tcW w:w="992" w:type="dxa"/>
            <w:noWrap/>
          </w:tcPr>
          <w:p w14:paraId="21857669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5.28</w:t>
            </w:r>
          </w:p>
        </w:tc>
        <w:tc>
          <w:tcPr>
            <w:tcW w:w="1276" w:type="dxa"/>
          </w:tcPr>
          <w:p w14:paraId="181C666D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Am</w:t>
            </w:r>
          </w:p>
        </w:tc>
        <w:tc>
          <w:tcPr>
            <w:tcW w:w="1985" w:type="dxa"/>
            <w:noWrap/>
          </w:tcPr>
          <w:p w14:paraId="149213A1" w14:textId="57429378" w:rsidR="004E6466" w:rsidRPr="00D96540" w:rsidRDefault="00B76AFE" w:rsidP="00B76AFE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flowering tree in a forest dominated by </w:t>
            </w:r>
            <w:proofErr w:type="spellStart"/>
            <w:r w:rsidR="004E6466" w:rsidRPr="00D96540">
              <w:rPr>
                <w:i/>
                <w:sz w:val="16"/>
                <w:szCs w:val="16"/>
                <w:lang w:val="en-GB"/>
              </w:rPr>
              <w:t>Rhizophora</w:t>
            </w:r>
            <w:proofErr w:type="spellEnd"/>
            <w:r w:rsidR="004E6466" w:rsidRPr="00D96540">
              <w:rPr>
                <w:sz w:val="16"/>
                <w:szCs w:val="16"/>
                <w:lang w:val="en-GB"/>
              </w:rPr>
              <w:t xml:space="preserve"> </w:t>
            </w:r>
            <w:r w:rsidR="004E6466" w:rsidRPr="00D96540">
              <w:rPr>
                <w:i/>
                <w:sz w:val="16"/>
                <w:szCs w:val="16"/>
                <w:lang w:val="en-GB"/>
              </w:rPr>
              <w:t>mangle</w:t>
            </w:r>
            <w:r w:rsidRPr="00D96540">
              <w:rPr>
                <w:sz w:val="16"/>
                <w:szCs w:val="16"/>
                <w:lang w:val="en-GB"/>
              </w:rPr>
              <w:t xml:space="preserve">. Sampling was performed during the </w:t>
            </w:r>
            <w:r w:rsidR="00D96540">
              <w:rPr>
                <w:sz w:val="16"/>
                <w:szCs w:val="16"/>
                <w:lang w:val="en-GB"/>
              </w:rPr>
              <w:t>low</w:t>
            </w:r>
            <w:r w:rsidR="00D96540"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sz w:val="16"/>
                <w:szCs w:val="16"/>
                <w:lang w:val="en-GB"/>
              </w:rPr>
              <w:t>tide.</w:t>
            </w:r>
          </w:p>
        </w:tc>
      </w:tr>
      <w:tr w:rsidR="00D96540" w:rsidRPr="00D96540" w14:paraId="1C434581" w14:textId="77777777" w:rsidTr="000D7814">
        <w:trPr>
          <w:trHeight w:val="300"/>
        </w:trPr>
        <w:tc>
          <w:tcPr>
            <w:tcW w:w="1135" w:type="dxa"/>
            <w:noWrap/>
          </w:tcPr>
          <w:p w14:paraId="1D17AAD3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Equatorial 2</w:t>
            </w:r>
          </w:p>
        </w:tc>
        <w:tc>
          <w:tcPr>
            <w:tcW w:w="850" w:type="dxa"/>
            <w:noWrap/>
          </w:tcPr>
          <w:p w14:paraId="30011DA5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00.65697 </w:t>
            </w:r>
          </w:p>
        </w:tc>
        <w:tc>
          <w:tcPr>
            <w:tcW w:w="993" w:type="dxa"/>
            <w:noWrap/>
          </w:tcPr>
          <w:p w14:paraId="35DB173D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7.26457 </w:t>
            </w:r>
          </w:p>
        </w:tc>
        <w:tc>
          <w:tcPr>
            <w:tcW w:w="727" w:type="dxa"/>
            <w:noWrap/>
          </w:tcPr>
          <w:p w14:paraId="31173FE6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6.02</w:t>
            </w:r>
          </w:p>
        </w:tc>
        <w:tc>
          <w:tcPr>
            <w:tcW w:w="832" w:type="dxa"/>
            <w:noWrap/>
          </w:tcPr>
          <w:p w14:paraId="63FB31FE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992" w:type="dxa"/>
            <w:noWrap/>
          </w:tcPr>
          <w:p w14:paraId="36B9DC81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83</w:t>
            </w:r>
          </w:p>
        </w:tc>
        <w:tc>
          <w:tcPr>
            <w:tcW w:w="992" w:type="dxa"/>
            <w:noWrap/>
          </w:tcPr>
          <w:p w14:paraId="134D04AD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5.28</w:t>
            </w:r>
          </w:p>
        </w:tc>
        <w:tc>
          <w:tcPr>
            <w:tcW w:w="1276" w:type="dxa"/>
          </w:tcPr>
          <w:p w14:paraId="0CB92316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Am</w:t>
            </w:r>
          </w:p>
        </w:tc>
        <w:tc>
          <w:tcPr>
            <w:tcW w:w="1985" w:type="dxa"/>
            <w:noWrap/>
          </w:tcPr>
          <w:p w14:paraId="3583CC59" w14:textId="6381148A" w:rsidR="004E6466" w:rsidRPr="00D96540" w:rsidRDefault="00B76AFE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flowering tree in a forest dominated by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Rhizophora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i/>
                <w:sz w:val="16"/>
                <w:szCs w:val="16"/>
                <w:lang w:val="en-GB"/>
              </w:rPr>
              <w:t>mangle</w:t>
            </w:r>
            <w:r w:rsidRPr="00D96540">
              <w:rPr>
                <w:sz w:val="16"/>
                <w:szCs w:val="16"/>
                <w:lang w:val="en-GB"/>
              </w:rPr>
              <w:t xml:space="preserve">. Sampling was performed during the </w:t>
            </w:r>
            <w:r w:rsidR="00D96540">
              <w:rPr>
                <w:sz w:val="16"/>
                <w:szCs w:val="16"/>
                <w:lang w:val="en-GB"/>
              </w:rPr>
              <w:t>low</w:t>
            </w:r>
            <w:r w:rsidR="00D96540"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sz w:val="16"/>
                <w:szCs w:val="16"/>
                <w:lang w:val="en-GB"/>
              </w:rPr>
              <w:t>tide.</w:t>
            </w:r>
            <w:bookmarkStart w:id="0" w:name="_GoBack"/>
            <w:bookmarkEnd w:id="0"/>
          </w:p>
        </w:tc>
      </w:tr>
      <w:tr w:rsidR="00D96540" w:rsidRPr="00D96540" w14:paraId="511AA519" w14:textId="77777777" w:rsidTr="000D7814">
        <w:trPr>
          <w:trHeight w:val="300"/>
        </w:trPr>
        <w:tc>
          <w:tcPr>
            <w:tcW w:w="1135" w:type="dxa"/>
            <w:noWrap/>
          </w:tcPr>
          <w:p w14:paraId="5BCE312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proofErr w:type="spellStart"/>
            <w:r w:rsidRPr="00D96540">
              <w:rPr>
                <w:sz w:val="16"/>
                <w:szCs w:val="16"/>
                <w:lang w:val="en-GB"/>
              </w:rPr>
              <w:t>Rm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Equatorial 3</w:t>
            </w:r>
          </w:p>
        </w:tc>
        <w:tc>
          <w:tcPr>
            <w:tcW w:w="850" w:type="dxa"/>
            <w:noWrap/>
          </w:tcPr>
          <w:p w14:paraId="10410728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00.64804 </w:t>
            </w:r>
          </w:p>
        </w:tc>
        <w:tc>
          <w:tcPr>
            <w:tcW w:w="993" w:type="dxa"/>
            <w:noWrap/>
          </w:tcPr>
          <w:p w14:paraId="29BC366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47.26389 </w:t>
            </w:r>
          </w:p>
        </w:tc>
        <w:tc>
          <w:tcPr>
            <w:tcW w:w="727" w:type="dxa"/>
            <w:noWrap/>
          </w:tcPr>
          <w:p w14:paraId="348052C8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26.02</w:t>
            </w:r>
          </w:p>
        </w:tc>
        <w:tc>
          <w:tcPr>
            <w:tcW w:w="832" w:type="dxa"/>
            <w:noWrap/>
          </w:tcPr>
          <w:p w14:paraId="39F48711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992" w:type="dxa"/>
            <w:noWrap/>
          </w:tcPr>
          <w:p w14:paraId="74EE6ACB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7.83</w:t>
            </w:r>
          </w:p>
        </w:tc>
        <w:tc>
          <w:tcPr>
            <w:tcW w:w="992" w:type="dxa"/>
            <w:noWrap/>
          </w:tcPr>
          <w:p w14:paraId="7983E2DB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85.28</w:t>
            </w:r>
          </w:p>
        </w:tc>
        <w:tc>
          <w:tcPr>
            <w:tcW w:w="1276" w:type="dxa"/>
          </w:tcPr>
          <w:p w14:paraId="53A2E82A" w14:textId="77777777" w:rsidR="004E6466" w:rsidRPr="00D96540" w:rsidRDefault="004E6466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>Am</w:t>
            </w:r>
          </w:p>
        </w:tc>
        <w:tc>
          <w:tcPr>
            <w:tcW w:w="1985" w:type="dxa"/>
            <w:noWrap/>
          </w:tcPr>
          <w:p w14:paraId="2BB16FCC" w14:textId="4DAB65E6" w:rsidR="004E6466" w:rsidRPr="00D96540" w:rsidRDefault="00B76AFE" w:rsidP="00A73770">
            <w:pPr>
              <w:rPr>
                <w:sz w:val="16"/>
                <w:szCs w:val="16"/>
                <w:lang w:val="en-GB"/>
              </w:rPr>
            </w:pPr>
            <w:r w:rsidRPr="00D96540">
              <w:rPr>
                <w:sz w:val="16"/>
                <w:szCs w:val="16"/>
                <w:lang w:val="en-GB"/>
              </w:rPr>
              <w:t xml:space="preserve">Tall flowering tree in a forest dominated by </w:t>
            </w:r>
            <w:proofErr w:type="spellStart"/>
            <w:r w:rsidRPr="00D96540">
              <w:rPr>
                <w:i/>
                <w:sz w:val="16"/>
                <w:szCs w:val="16"/>
                <w:lang w:val="en-GB"/>
              </w:rPr>
              <w:t>Rhizophora</w:t>
            </w:r>
            <w:proofErr w:type="spellEnd"/>
            <w:r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i/>
                <w:sz w:val="16"/>
                <w:szCs w:val="16"/>
                <w:lang w:val="en-GB"/>
              </w:rPr>
              <w:t>mangle</w:t>
            </w:r>
            <w:r w:rsidRPr="00D96540">
              <w:rPr>
                <w:sz w:val="16"/>
                <w:szCs w:val="16"/>
                <w:lang w:val="en-GB"/>
              </w:rPr>
              <w:t xml:space="preserve">. Sampling was performed during the </w:t>
            </w:r>
            <w:r w:rsidR="00D96540">
              <w:rPr>
                <w:sz w:val="16"/>
                <w:szCs w:val="16"/>
                <w:lang w:val="en-GB"/>
              </w:rPr>
              <w:t>low</w:t>
            </w:r>
            <w:r w:rsidR="00D96540" w:rsidRPr="00D96540">
              <w:rPr>
                <w:sz w:val="16"/>
                <w:szCs w:val="16"/>
                <w:lang w:val="en-GB"/>
              </w:rPr>
              <w:t xml:space="preserve"> </w:t>
            </w:r>
            <w:r w:rsidRPr="00D96540">
              <w:rPr>
                <w:sz w:val="16"/>
                <w:szCs w:val="16"/>
                <w:lang w:val="en-GB"/>
              </w:rPr>
              <w:t>tide.</w:t>
            </w:r>
          </w:p>
        </w:tc>
      </w:tr>
    </w:tbl>
    <w:p w14:paraId="5C362C63" w14:textId="11D51088" w:rsidR="004E6466" w:rsidRPr="007456A8" w:rsidRDefault="004E6466" w:rsidP="004E6466">
      <w:pPr>
        <w:rPr>
          <w:lang w:val="en-GB"/>
        </w:rPr>
      </w:pPr>
    </w:p>
    <w:sectPr w:rsidR="004E6466" w:rsidRPr="007456A8" w:rsidSect="00A80B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 w:code="1"/>
      <w:pgMar w:top="1440" w:right="1440" w:bottom="1440" w:left="1440" w:header="720" w:footer="720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66BCB" w15:done="0"/>
  <w15:commentEx w15:paraId="0BB1B615" w15:done="0"/>
  <w15:commentEx w15:paraId="48D5C904" w15:done="0"/>
  <w15:commentEx w15:paraId="2929D8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9D834" w16cid:durableId="1E7856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556543" w14:textId="77777777" w:rsidR="00721960" w:rsidRDefault="00721960">
      <w:r>
        <w:separator/>
      </w:r>
    </w:p>
  </w:endnote>
  <w:endnote w:type="continuationSeparator" w:id="0">
    <w:p w14:paraId="309A6EB8" w14:textId="77777777" w:rsidR="00721960" w:rsidRDefault="00721960">
      <w:r>
        <w:continuationSeparator/>
      </w:r>
    </w:p>
  </w:endnote>
  <w:endnote w:type="continuationNotice" w:id="1">
    <w:p w14:paraId="3623F2F5" w14:textId="77777777" w:rsidR="00721960" w:rsidRDefault="007219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0357E" w14:textId="23F1D3FA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1F85699" wp14:editId="3F1F0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0" name="Text Box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CF250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78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0" o:spid="_x0000_s1026" type="#_x0000_t202" style="position:absolute;margin-left:67.6pt;margin-top:0;width:118.8pt;height:39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TUD9zICAABhBAAADgAAAGRycy9lMm9Eb2MueG1srFRdb9owFH2ftP9g+X0kUKBdRKhYK6ZJqK0E&#10;U5+N45BI8cdsQ8J+/Y4doKzb07QX5375+N577s3svpMNOQjraq1yOhyklAjFdVGrXU6/b5af7ihx&#10;nqmCNVqJnB6Fo/fzjx9mrcnESFe6KYQlAFEua01OK+9NliSOV0IyN9BGKDhLbSXzUO0uKSxrgS6b&#10;ZJSm06TVtjBWc+EcrI+9k84jflkK7p/L0glPmpwiNx9PG89tOJP5jGU7y0xV81Ma7B+ykKxWePQC&#10;9cg8I3tb/wEla26106UfcC0TXZY1F7EGVDNM31WzrpgRsRY0x5lLm9z/g+VPhxdL6iKnN2iPYhIc&#10;bUTnyRfdEZjQn9a4DGFrg0DfwQ6ez3YHYyi7K60MXxRE4AfU8dLdgMbDpUl6dzuFi8M3SYfTSYRP&#10;3m4b6/xXoSUJQk4t2ItNZYeV88gEoeeQ8JjSy7ppIoONIm1OpzeA/M2DG40KFhFn4QQTKuozD5Lv&#10;tt2pzK0ujqjS6n5OnOHLGqmsmPMvzGIwkD2G3T/jKBuNJ/VJoqTS9uff7CEefMFLSYtBy6n7sWdW&#10;UNJ8U2Dy83A8BqyPynhyO4Jirz3ba4/ayweNWR5irQyPYoj3zVksrZav2IlFeBUupjjezqk/iw++&#10;H3/sFBeLRQzCLBrmV2pteIAODQuN3nSvzJoTGx48PunzSLLsHSl9bLjpzGLvQU1kLDS47yroCwrm&#10;OBJ52rmwKNd6jHr7M8x/AQAA//8DAFBLAwQUAAYACAAAACEAdy7szdkAAAAEAQAADwAAAGRycy9k&#10;b3ducmV2LnhtbEyPwU7DMBBE70j8g7VIXBC1G6QWQjYVqpRz1bQf4MZLErDXUew04e8xXOCy0mhG&#10;M2+L3eKsuNIYes8I65UCQdx403OLcD5Vj88gQtRstPVMCF8UYFfe3hQ6N37mI13r2IpUwiHXCF2M&#10;Qy5laDpyOqz8QJy8dz86HZMcW2lGPadyZ2Wm1EY63XNa6PRA+46az3pyCD6bH+yxXlf7w/xRqcNE&#10;pzoQ4v3d8vYKItIS/8Lwg5/QoUxMFz+xCcIipEfi701e9rTdgLggbF8UyLKQ/+HLbwAAAP//AwBQ&#10;SwECLQAUAAYACAAAACEA5JnDwPsAAADhAQAAEwAAAAAAAAAAAAAAAAAAAAAAW0NvbnRlbnRfVHlw&#10;ZXNdLnhtbFBLAQItABQABgAIAAAAIQAjsmrh1wAAAJQBAAALAAAAAAAAAAAAAAAAACwBAABfcmVs&#10;cy8ucmVsc1BLAQItABQABgAIAAAAIQD1NQP3MgIAAGEEAAAOAAAAAAAAAAAAAAAAACwCAABkcnMv&#10;ZTJvRG9jLnhtbFBLAQItABQABgAIAAAAIQB3LuzN2QAAAAQBAAAPAAAAAAAAAAAAAAAAAIoEAABk&#10;cnMvZG93bnJldi54bWxQSwUGAAAAAAQABADzAAAAkAUAAAAA&#10;" filled="f" stroked="f" strokeweight=".5pt">
              <v:textbox style="mso-fit-shape-to-text:t">
                <w:txbxContent>
                  <w:p w14:paraId="3D0CF250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6A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53A2" w14:textId="6B2D247E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131B7D" wp14:editId="3A124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1" name="Text Box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DEC6C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5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1" o:spid="_x0000_s1027" type="#_x0000_t202" style="position:absolute;margin-left:67.6pt;margin-top:0;width:118.8pt;height:39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ABWDQCAABoBAAADgAAAGRycy9lMm9Eb2MueG1srFRdb9owFH2ftP9g+X0kUKBdRKhYK6ZJqK0E&#10;U5+N45BI8cdsQ8J+/Y4doKzb07QX5375+t5z7s3svpMNOQjraq1yOhyklAjFdVGrXU6/b5af7ihx&#10;nqmCNVqJnB6Fo/fzjx9mrcnESFe6KYQlSKJc1pqcVt6bLEkcr4RkbqCNUHCW2krmodpdUljWIrts&#10;klGaTpNW28JYzYVzsD72TjqP+ctScP9clk540uQUtfl42nhuw5nMZyzbWWaqmp/KYP9QhWS1wqOX&#10;VI/MM7K39R+pZM2tdrr0A65losuy5iL2gG6G6btu1hUzIvYCcJy5wOT+X1r+dHixpC5yejOkRDEJ&#10;jjai8+SL7ghMwKc1LkPY2iDQd7CD57PdwRja7korwxcNEfiB9PGCbsjGw6VJenc7hYvDN0mH00mE&#10;P3m7bazzX4WWJAg5tWAvgsoOK+dRCULPIeExpZd100QGG0XanE5vkPI3D240KlhEnIVTmtBRX3mQ&#10;fLftIgKXrra6OKJZq/txcYYva1S0Ys6/MIv5QBOYef+Mo2w0XtYniZJK259/s4d40AYvJS3mLafu&#10;x55ZQUnzTYHQz8PxOAxoVMaT2xEUe+3ZXnvUXj5ojDQ4Q3VRDPG+OYul1fIVq7EIr8LFFMfbOfVn&#10;8cH3W4DV4mKxiEEYScP8Sq0ND6kDbgHvTffKrDmR4kHnkz5PJsvecdPHhpvOLPYeDEXiAs49qmAx&#10;KBjnyOdp9cK+XOsx6u0HMf8F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DkmcPA+wAAAOEBAAATAAAAAAAAAAAAAAAAAAAAAABbQ29udGVudF9U&#10;eXBlc10ueG1sUEsBAi0AFAAGAAgAAAAhACOyauHXAAAAlAEAAAsAAAAAAAAAAAAAAAAALAEAAF9y&#10;ZWxzLy5yZWxzUEsBAi0AFAAGAAgAAAAhANMQAVg0AgAAaAQAAA4AAAAAAAAAAAAAAAAALA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0F5DEC6C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6A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52F6B" w14:textId="77777777" w:rsidR="00721960" w:rsidRDefault="00721960">
      <w:r>
        <w:separator/>
      </w:r>
    </w:p>
  </w:footnote>
  <w:footnote w:type="continuationSeparator" w:id="0">
    <w:p w14:paraId="38888386" w14:textId="77777777" w:rsidR="00721960" w:rsidRDefault="00721960">
      <w:r>
        <w:continuationSeparator/>
      </w:r>
    </w:p>
  </w:footnote>
  <w:footnote w:type="continuationNotice" w:id="1">
    <w:p w14:paraId="41C43753" w14:textId="77777777" w:rsidR="00721960" w:rsidRDefault="00721960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82E7" w14:textId="00812B10" w:rsidR="00220078" w:rsidRPr="00A80B54" w:rsidRDefault="00220078" w:rsidP="00A80B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AB3A0" w14:textId="5447A411" w:rsidR="0009056F" w:rsidRDefault="0009056F" w:rsidP="0009056F">
    <w:r w:rsidRPr="0009056F">
      <w:rPr>
        <w:noProof/>
      </w:rPr>
      <w:drawing>
        <wp:inline distT="0" distB="0" distL="0" distR="0" wp14:anchorId="0E5DECB8" wp14:editId="52E5C872">
          <wp:extent cx="5732145" cy="723265"/>
          <wp:effectExtent l="0" t="0" r="0" b="0"/>
          <wp:docPr id="33" name="Imagem 3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2145" cy="7232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1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2"/>
  </w:num>
  <w:num w:numId="11">
    <w:abstractNumId w:val="1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11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hyphenationZone w:val="425"/>
  <w:evenAndOddHeaders/>
  <w:drawingGridHorizontalSpacing w:val="181"/>
  <w:drawingGridVerticalSpacing w:val="181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65"/>
  </w:docVars>
  <w:rsids>
    <w:rsidRoot w:val="008B0091"/>
    <w:rsid w:val="000067EF"/>
    <w:rsid w:val="00075505"/>
    <w:rsid w:val="0009056F"/>
    <w:rsid w:val="00093C48"/>
    <w:rsid w:val="000D6A5A"/>
    <w:rsid w:val="000D7814"/>
    <w:rsid w:val="000E4DE6"/>
    <w:rsid w:val="000F77CC"/>
    <w:rsid w:val="001114FC"/>
    <w:rsid w:val="00175145"/>
    <w:rsid w:val="001A72FA"/>
    <w:rsid w:val="001C67E2"/>
    <w:rsid w:val="001E6CB5"/>
    <w:rsid w:val="001F1A28"/>
    <w:rsid w:val="00200E41"/>
    <w:rsid w:val="00220078"/>
    <w:rsid w:val="00222BAA"/>
    <w:rsid w:val="002B08DE"/>
    <w:rsid w:val="002E57B7"/>
    <w:rsid w:val="002F5957"/>
    <w:rsid w:val="002F5A31"/>
    <w:rsid w:val="0031338E"/>
    <w:rsid w:val="00333662"/>
    <w:rsid w:val="00355C37"/>
    <w:rsid w:val="0035733D"/>
    <w:rsid w:val="00370ED9"/>
    <w:rsid w:val="003B7BB8"/>
    <w:rsid w:val="00427FD7"/>
    <w:rsid w:val="00433FCF"/>
    <w:rsid w:val="00446E6E"/>
    <w:rsid w:val="00461196"/>
    <w:rsid w:val="00464116"/>
    <w:rsid w:val="00477ABC"/>
    <w:rsid w:val="00484325"/>
    <w:rsid w:val="00484FEF"/>
    <w:rsid w:val="004E4D54"/>
    <w:rsid w:val="004E6466"/>
    <w:rsid w:val="004E6A7C"/>
    <w:rsid w:val="005028D5"/>
    <w:rsid w:val="00520458"/>
    <w:rsid w:val="00542339"/>
    <w:rsid w:val="00584C9A"/>
    <w:rsid w:val="00621021"/>
    <w:rsid w:val="00626EBF"/>
    <w:rsid w:val="00664326"/>
    <w:rsid w:val="0066500A"/>
    <w:rsid w:val="006854B4"/>
    <w:rsid w:val="006C4A62"/>
    <w:rsid w:val="006C5DB2"/>
    <w:rsid w:val="006D295E"/>
    <w:rsid w:val="006D756D"/>
    <w:rsid w:val="006F32DF"/>
    <w:rsid w:val="00721960"/>
    <w:rsid w:val="00732C79"/>
    <w:rsid w:val="00742807"/>
    <w:rsid w:val="007456A8"/>
    <w:rsid w:val="00750E63"/>
    <w:rsid w:val="00761DCB"/>
    <w:rsid w:val="007B0ABB"/>
    <w:rsid w:val="007D58D3"/>
    <w:rsid w:val="007E7DA9"/>
    <w:rsid w:val="00811555"/>
    <w:rsid w:val="00813F7E"/>
    <w:rsid w:val="00814571"/>
    <w:rsid w:val="008A4751"/>
    <w:rsid w:val="008B0091"/>
    <w:rsid w:val="008D6B38"/>
    <w:rsid w:val="008E2C13"/>
    <w:rsid w:val="008F1325"/>
    <w:rsid w:val="008F1BC4"/>
    <w:rsid w:val="00971490"/>
    <w:rsid w:val="00986CF6"/>
    <w:rsid w:val="009B1C37"/>
    <w:rsid w:val="009B5A4B"/>
    <w:rsid w:val="009D4871"/>
    <w:rsid w:val="009E4DEA"/>
    <w:rsid w:val="00A35AC5"/>
    <w:rsid w:val="00A4510E"/>
    <w:rsid w:val="00A533E6"/>
    <w:rsid w:val="00A64308"/>
    <w:rsid w:val="00A72264"/>
    <w:rsid w:val="00A73770"/>
    <w:rsid w:val="00A80B54"/>
    <w:rsid w:val="00A94381"/>
    <w:rsid w:val="00AB17F1"/>
    <w:rsid w:val="00AB3F17"/>
    <w:rsid w:val="00AC0EFA"/>
    <w:rsid w:val="00AE17CB"/>
    <w:rsid w:val="00AE5B66"/>
    <w:rsid w:val="00AF1C35"/>
    <w:rsid w:val="00AF39E1"/>
    <w:rsid w:val="00B03858"/>
    <w:rsid w:val="00B20141"/>
    <w:rsid w:val="00B24C49"/>
    <w:rsid w:val="00B76AFE"/>
    <w:rsid w:val="00B8743E"/>
    <w:rsid w:val="00B903EB"/>
    <w:rsid w:val="00BE2389"/>
    <w:rsid w:val="00BF65EC"/>
    <w:rsid w:val="00C71E84"/>
    <w:rsid w:val="00C72DAE"/>
    <w:rsid w:val="00CC2503"/>
    <w:rsid w:val="00CF3BEC"/>
    <w:rsid w:val="00D27BF3"/>
    <w:rsid w:val="00D36CE6"/>
    <w:rsid w:val="00D40ED4"/>
    <w:rsid w:val="00D538A0"/>
    <w:rsid w:val="00D6733F"/>
    <w:rsid w:val="00D81B2D"/>
    <w:rsid w:val="00D96540"/>
    <w:rsid w:val="00DA1F88"/>
    <w:rsid w:val="00E06A1B"/>
    <w:rsid w:val="00E169FA"/>
    <w:rsid w:val="00E37485"/>
    <w:rsid w:val="00E419C7"/>
    <w:rsid w:val="00E75024"/>
    <w:rsid w:val="00E847D0"/>
    <w:rsid w:val="00E91313"/>
    <w:rsid w:val="00EB354F"/>
    <w:rsid w:val="00EC00EF"/>
    <w:rsid w:val="00EE260F"/>
    <w:rsid w:val="00F05639"/>
    <w:rsid w:val="00F149F3"/>
    <w:rsid w:val="00F550E9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8A9B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46" Type="http://schemas.microsoft.com/office/2011/relationships/commentsExtended" Target="commentsExtended.xml"/><Relationship Id="rId4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48" Type="http://schemas.microsoft.com/office/2016/09/relationships/commentsIds" Target="commentsIds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Documents\Submissions\482349%20(3V1ZVNM5)%2004.12.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767DBA-4674-9A4D-BE59-82DDD44BE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ra\Documents\Submissions\482349 (3V1ZVNM5) 04.12.2018\Supplementary_Material.dotx</Template>
  <TotalTime>15</TotalTime>
  <Pages>2</Pages>
  <Words>264</Words>
  <Characters>1505</Characters>
  <Application>Microsoft Macintosh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na  Vargas</cp:lastModifiedBy>
  <cp:revision>5</cp:revision>
  <cp:lastPrinted>2018-04-16T00:55:00Z</cp:lastPrinted>
  <dcterms:created xsi:type="dcterms:W3CDTF">2018-09-05T23:25:00Z</dcterms:created>
  <dcterms:modified xsi:type="dcterms:W3CDTF">2018-09-06T13:08:00Z</dcterms:modified>
</cp:coreProperties>
</file>